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36"/>
      <w:bookmarkStart w:id="1" w:name="OLE_LINK35"/>
      <w:r>
        <w:rPr>
          <w:rFonts w:eastAsia="TradeGothic;仿宋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TradeGothic;仿宋" w:cs="Times New Roman"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eastAsia="TradeGothic;仿宋" w:cs="Times New Roman" w:ascii="Times New Roman" w:hAnsi="Times New Roman"/>
          <w:b/>
          <w:bCs/>
          <w:kern w:val="0"/>
          <w:sz w:val="24"/>
          <w:szCs w:val="24"/>
        </w:rPr>
        <w:t>.</w:t>
      </w:r>
      <w:bookmarkEnd w:id="0"/>
      <w:bookmarkEnd w:id="1"/>
      <w:r>
        <w:rPr>
          <w:rFonts w:eastAsia="TradeGothic;仿宋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teraction between SNPs and gender, </w:t>
      </w:r>
      <w:r>
        <w:rPr>
          <w:rFonts w:cs="Times New Roman" w:ascii="Times New Roman" w:hAnsi="Times New Roman"/>
          <w:b/>
          <w:sz w:val="24"/>
          <w:szCs w:val="24"/>
        </w:rPr>
        <w:t xml:space="preserve">BMI, </w:t>
      </w:r>
      <w:r>
        <w:rPr>
          <w:rFonts w:cs="Times New Roman" w:ascii="Times New Roman" w:hAnsi="Times New Roman"/>
          <w:b/>
          <w:sz w:val="24"/>
          <w:szCs w:val="24"/>
        </w:rPr>
        <w:t xml:space="preserve">alcohol drinking </w:t>
      </w:r>
      <w:r>
        <w:rPr>
          <w:rFonts w:cs="Times New Roman" w:ascii="Times New Roman" w:hAnsi="Times New Roman"/>
          <w:b/>
          <w:sz w:val="24"/>
          <w:szCs w:val="24"/>
        </w:rPr>
        <w:t>and cigarette smoking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876" w:type="dxa"/>
        <w:jc w:val="left"/>
        <w:tblInd w:w="-4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904"/>
        <w:gridCol w:w="2102"/>
        <w:gridCol w:w="2234"/>
        <w:gridCol w:w="2024"/>
        <w:gridCol w:w="239"/>
        <w:gridCol w:w="1527"/>
        <w:gridCol w:w="1465"/>
        <w:gridCol w:w="400"/>
        <w:gridCol w:w="2438"/>
      </w:tblGrid>
      <w:tr>
        <w:trPr>
          <w:trHeight w:val="271" w:hRule="atLeast"/>
        </w:trPr>
        <w:tc>
          <w:tcPr>
            <w:tcW w:w="1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360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rum uric acid(μmol/L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992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843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g (SUA)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  <w:t>　</w:t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g(SUA)</w:t>
            </w:r>
          </w:p>
        </w:tc>
      </w:tr>
      <w:tr>
        <w:trPr>
          <w:trHeight w:val="286" w:hRule="atLeast"/>
        </w:trPr>
        <w:tc>
          <w:tcPr>
            <w:tcW w:w="1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riation</w:t>
            </w:r>
          </w:p>
        </w:tc>
        <w:tc>
          <w:tcPr>
            <w:tcW w:w="2102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23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02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β(SE)</w:t>
            </w:r>
          </w:p>
        </w:tc>
        <w:tc>
          <w:tcPr>
            <w:tcW w:w="146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-valu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43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-for interactio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99" w:hRule="atLeast"/>
        </w:trPr>
        <w:tc>
          <w:tcPr>
            <w:tcW w:w="1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722228 (CC/CT/TT)</w:t>
            </w:r>
          </w:p>
        </w:tc>
        <w:tc>
          <w:tcPr>
            <w:tcW w:w="1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.24(78.94),n=227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.65(79.06),n=206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.97(84.03),n=4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(0.00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9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0.040 </w:t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.06(67.00),n=255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.90(69.92),n=23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.60(74.57),n=5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1(0.00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2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&lt;2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.35(76.78),n=2321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.80(76.31),n=197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.53(74.51),n=4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(0.006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&gt;=2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.52(81.08),n=245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.16(81.49),n=235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.92(92.15),n=5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1(0.00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drink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.63(77.61),n=352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.07(78.98),n=317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.38(85.13),n=7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(0.004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9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2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ink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.37(81.01),n=131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.33(81.16),n=119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0.57(84.87),n=2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(0.007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igarett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smok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.12(76.39),n=336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.64(78.99),n=301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.83(86.51),n=7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(0.00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8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2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.33(79.83),n=144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.38(76.68),n=13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.01(77.65),n=2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(0.007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14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s223114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/TG/TT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.36(76.35),n=164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3.85(77.43),n=147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.35(97.68),n=3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OLE_LINK42"/>
            <w:bookmarkStart w:id="3" w:name="OLE_LINK4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7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006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020 </w:t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.63(65.57),n=2241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.40(71.52),n=207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.37(74.12),n=4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" w:name="OLE_LINK40"/>
            <w:bookmarkStart w:id="5" w:name="OLE_LINK3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006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&lt;2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.37(71.97),n=182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.89(76.99),n=17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.96(84.47),n=3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(0.006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&gt;=2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.05(77.25),n=201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.10(83.31),n=177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0.32(96.35),n=3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(0.006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drink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.52(72.32),n=291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.19(80.75),n=269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.88(90.83),n=5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5(0.00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9</w:t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ink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.92(80.67),n=97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.64(79.00),n=85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.26(94.62),n=1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(0.006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7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igarett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ng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smoker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.96(73.46),n=281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.41(78.84),n=256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.72(89.65),n=5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5(0.00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9</w:t>
            </w:r>
          </w:p>
        </w:tc>
      </w:tr>
      <w:tr>
        <w:trPr>
          <w:trHeight w:val="70" w:hRule="atLeast"/>
        </w:trPr>
        <w:tc>
          <w:tcPr>
            <w:tcW w:w="1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.40(74.60),n=1051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.17(76.96),n=960</w:t>
            </w:r>
          </w:p>
        </w:tc>
        <w:tc>
          <w:tcPr>
            <w:tcW w:w="2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.01(91.93),n=17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8(0.008)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Note, data from combined; </w:t>
      </w: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he NCBI build 36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was used as the </w:t>
      </w:r>
      <w:r>
        <w:rPr>
          <w:rFonts w:cs="Times New Roman" w:ascii="Times New Roman" w:hAnsi="Times New Roman"/>
          <w:color w:val="000000"/>
          <w:kern w:val="0"/>
          <w:szCs w:val="21"/>
        </w:rPr>
        <w:t>reference genome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erum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UA,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serum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uric acid; Results with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>-interaction &lt;0.05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are shown in boldfac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>-value for the genotypes in each stratum after multivariate adjustment for covariables including age, gender, BMI, smoking, and drinking except for the stratified variable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>-value for the interaction term between the genotypes and each covariable in the multivariate adjusted model</w:t>
      </w:r>
    </w:p>
    <w:sectPr>
      <w:headerReference w:type="default" r:id="rId2"/>
      <w:footerReference w:type="default" r:id="rId3"/>
      <w:type w:val="nextPage"/>
      <w:pgSz w:orient="landscape" w:w="16838" w:h="11906"/>
      <w:pgMar w:left="862" w:right="1009" w:gutter="0" w:header="851" w:top="907" w:footer="266" w:bottom="70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37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6:25:00Z</dcterms:created>
  <dc:creator>Windows 用户</dc:creator>
  <dc:description/>
  <cp:keywords/>
  <dc:language>en-US</dc:language>
  <cp:lastModifiedBy>binyao</cp:lastModifiedBy>
  <dcterms:modified xsi:type="dcterms:W3CDTF">2013-09-27T11:47:00Z</dcterms:modified>
  <cp:revision>12</cp:revision>
  <dc:subject/>
  <dc:title/>
</cp:coreProperties>
</file>